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656716" w14:textId="71AC85B3" w:rsidR="007F63E6" w:rsidRPr="00F31E46" w:rsidRDefault="00B427BB" w:rsidP="007F63E6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 w:cs="Calibri"/>
          <w:i/>
          <w:sz w:val="20"/>
          <w:szCs w:val="20"/>
          <w:lang w:val="en-US" w:eastAsia="en-US"/>
        </w:rPr>
      </w:pPr>
      <w:r>
        <w:rPr>
          <w:rFonts w:ascii="Calibri" w:eastAsia="Calibri" w:hAnsi="Calibri" w:cs="Calibri"/>
          <w:i/>
          <w:sz w:val="20"/>
          <w:szCs w:val="20"/>
          <w:lang w:val="en-US" w:eastAsia="en-US"/>
        </w:rPr>
        <w:t>Section A</w:t>
      </w:r>
      <w:r w:rsidR="007F63E6" w:rsidRPr="00F31E46">
        <w:rPr>
          <w:rFonts w:ascii="Calibri" w:eastAsia="Calibri" w:hAnsi="Calibri" w:cs="Calibri"/>
          <w:i/>
          <w:sz w:val="20"/>
          <w:szCs w:val="20"/>
          <w:lang w:val="en-US" w:eastAsia="en-US"/>
        </w:rPr>
        <w:t xml:space="preserve">. </w:t>
      </w:r>
      <w:r w:rsidR="00F12A32" w:rsidRPr="00F31E46">
        <w:rPr>
          <w:rFonts w:ascii="Calibri" w:eastAsia="Calibri" w:hAnsi="Calibri" w:cs="Calibri"/>
          <w:i/>
          <w:sz w:val="20"/>
          <w:szCs w:val="20"/>
          <w:lang w:val="en-US" w:eastAsia="en-US"/>
        </w:rPr>
        <w:t>Interview guide used</w:t>
      </w:r>
      <w:r w:rsidR="00565EE9">
        <w:rPr>
          <w:rFonts w:ascii="Calibri" w:eastAsia="Calibri" w:hAnsi="Calibri" w:cs="Calibri"/>
          <w:i/>
          <w:sz w:val="20"/>
          <w:szCs w:val="20"/>
          <w:lang w:val="en-US" w:eastAsia="en-US"/>
        </w:rPr>
        <w:t xml:space="preserve"> </w:t>
      </w:r>
      <w:r w:rsidR="00F4051D" w:rsidRPr="00F31E46">
        <w:rPr>
          <w:rFonts w:ascii="Calibri" w:eastAsia="Calibri" w:hAnsi="Calibri" w:cs="Calibri"/>
          <w:i/>
          <w:sz w:val="20"/>
          <w:szCs w:val="20"/>
          <w:lang w:val="en-US" w:eastAsia="en-US"/>
        </w:rPr>
        <w:t xml:space="preserve">during </w:t>
      </w:r>
      <w:r w:rsidR="00565EE9">
        <w:rPr>
          <w:rFonts w:ascii="Calibri" w:eastAsia="Calibri" w:hAnsi="Calibri" w:cs="Calibri"/>
          <w:i/>
          <w:sz w:val="20"/>
          <w:szCs w:val="20"/>
          <w:lang w:val="en-US" w:eastAsia="en-US"/>
        </w:rPr>
        <w:t>the in-depth interviews</w:t>
      </w:r>
      <w:r w:rsidR="00D80C19" w:rsidRPr="00F31E46">
        <w:rPr>
          <w:rFonts w:ascii="Calibri" w:eastAsia="Calibri" w:hAnsi="Calibri" w:cs="Calibri"/>
          <w:i/>
          <w:sz w:val="20"/>
          <w:szCs w:val="20"/>
          <w:lang w:val="en-US" w:eastAsia="en-US"/>
        </w:rPr>
        <w:t xml:space="preserve"> </w:t>
      </w:r>
      <w:r w:rsidR="00F4051D">
        <w:rPr>
          <w:rFonts w:ascii="Calibri" w:eastAsia="Calibri" w:hAnsi="Calibri" w:cs="Calibri"/>
          <w:i/>
          <w:sz w:val="20"/>
          <w:szCs w:val="20"/>
          <w:lang w:val="en-US" w:eastAsia="en-US"/>
        </w:rPr>
        <w:t xml:space="preserve">in </w:t>
      </w:r>
      <w:r w:rsidR="00D80C19" w:rsidRPr="00F31E46">
        <w:rPr>
          <w:rFonts w:ascii="Calibri" w:eastAsia="Calibri" w:hAnsi="Calibri" w:cs="Calibri"/>
          <w:i/>
          <w:sz w:val="20"/>
          <w:szCs w:val="20"/>
          <w:lang w:val="en-US" w:eastAsia="en-US"/>
        </w:rPr>
        <w:t>study phase 1</w:t>
      </w:r>
      <w:r w:rsidR="007F63E6" w:rsidRPr="00F31E46">
        <w:rPr>
          <w:rFonts w:ascii="Calibri" w:eastAsia="Calibri" w:hAnsi="Calibri" w:cs="Calibri"/>
          <w:i/>
          <w:sz w:val="20"/>
          <w:szCs w:val="20"/>
          <w:lang w:val="en-US" w:eastAsia="en-US"/>
        </w:rPr>
        <w:t xml:space="preserve">. </w:t>
      </w:r>
    </w:p>
    <w:p w14:paraId="0652C4C0" w14:textId="77777777" w:rsidR="00F31E46" w:rsidRDefault="00F31E46" w:rsidP="00797D7D">
      <w:pPr>
        <w:pBdr>
          <w:bottom w:val="single" w:sz="6" w:space="1" w:color="auto"/>
        </w:pBdr>
        <w:tabs>
          <w:tab w:val="clear" w:pos="284"/>
          <w:tab w:val="clear" w:pos="1701"/>
        </w:tabs>
        <w:spacing w:line="276" w:lineRule="auto"/>
        <w:rPr>
          <w:rFonts w:ascii="Calibri" w:eastAsia="Calibri" w:hAnsi="Calibri" w:cs="Calibri"/>
          <w:b/>
          <w:bCs/>
          <w:iCs/>
          <w:sz w:val="20"/>
          <w:szCs w:val="20"/>
          <w:lang w:val="en-US" w:eastAsia="en-US"/>
        </w:rPr>
      </w:pPr>
    </w:p>
    <w:p w14:paraId="0B3D2C1D" w14:textId="77777777" w:rsidR="00376ED0" w:rsidRDefault="00376ED0" w:rsidP="00797D7D">
      <w:pPr>
        <w:tabs>
          <w:tab w:val="clear" w:pos="284"/>
          <w:tab w:val="clear" w:pos="1701"/>
        </w:tabs>
        <w:spacing w:line="276" w:lineRule="auto"/>
        <w:rPr>
          <w:rFonts w:ascii="Calibri" w:eastAsia="Calibri" w:hAnsi="Calibri" w:cs="Calibri"/>
          <w:b/>
          <w:bCs/>
          <w:iCs/>
          <w:sz w:val="20"/>
          <w:szCs w:val="20"/>
          <w:lang w:val="en-US" w:eastAsia="en-US"/>
        </w:rPr>
      </w:pPr>
    </w:p>
    <w:p w14:paraId="7E56BF7D" w14:textId="0A80D377" w:rsidR="00F31E46" w:rsidRPr="00F31E46" w:rsidRDefault="00F31E46" w:rsidP="00797D7D">
      <w:pPr>
        <w:tabs>
          <w:tab w:val="clear" w:pos="284"/>
          <w:tab w:val="clear" w:pos="1701"/>
        </w:tabs>
        <w:spacing w:line="276" w:lineRule="auto"/>
        <w:rPr>
          <w:rFonts w:ascii="Calibri" w:eastAsia="Calibri" w:hAnsi="Calibri" w:cs="Calibri"/>
          <w:iCs/>
          <w:sz w:val="20"/>
          <w:szCs w:val="20"/>
          <w:lang w:val="en-US" w:eastAsia="en-US"/>
        </w:rPr>
      </w:pPr>
      <w:r w:rsidRPr="00F31E46">
        <w:rPr>
          <w:rFonts w:ascii="Calibri" w:eastAsia="Calibri" w:hAnsi="Calibri" w:cs="Calibri"/>
          <w:b/>
          <w:bCs/>
          <w:iCs/>
          <w:sz w:val="20"/>
          <w:szCs w:val="20"/>
          <w:lang w:val="en-US" w:eastAsia="en-US"/>
        </w:rPr>
        <w:t>Barriers and facilitators for wearing the smartwatch</w:t>
      </w:r>
    </w:p>
    <w:p w14:paraId="60FD19D1" w14:textId="70FBB2B3" w:rsidR="00F31E46" w:rsidRPr="00F31E46" w:rsidRDefault="00F31E46" w:rsidP="00797D7D">
      <w:pPr>
        <w:numPr>
          <w:ilvl w:val="0"/>
          <w:numId w:val="2"/>
        </w:numPr>
        <w:tabs>
          <w:tab w:val="clear" w:pos="284"/>
          <w:tab w:val="clear" w:pos="1701"/>
        </w:tabs>
        <w:spacing w:line="276" w:lineRule="auto"/>
        <w:rPr>
          <w:rFonts w:ascii="Calibri" w:eastAsia="Calibri" w:hAnsi="Calibri" w:cs="Calibri"/>
          <w:iCs/>
          <w:sz w:val="20"/>
          <w:szCs w:val="20"/>
          <w:lang w:val="en-US" w:eastAsia="en-US"/>
        </w:rPr>
      </w:pPr>
      <w:r w:rsidRPr="00F31E46">
        <w:rPr>
          <w:rFonts w:ascii="Calibri" w:eastAsia="Calibri" w:hAnsi="Calibri" w:cs="Calibri"/>
          <w:iCs/>
          <w:sz w:val="20"/>
          <w:szCs w:val="20"/>
          <w:lang w:val="en-US" w:eastAsia="en-US"/>
        </w:rPr>
        <w:t>Why did you continue wearing the smartwatch?</w:t>
      </w:r>
      <w:r>
        <w:rPr>
          <w:rFonts w:ascii="Calibri" w:eastAsia="Calibri" w:hAnsi="Calibri" w:cs="Calibri"/>
          <w:iCs/>
          <w:sz w:val="20"/>
          <w:szCs w:val="20"/>
          <w:lang w:val="en-US" w:eastAsia="en-US"/>
        </w:rPr>
        <w:t xml:space="preserve"> </w:t>
      </w:r>
      <w:r w:rsidRPr="00F31E46">
        <w:rPr>
          <w:rFonts w:ascii="Calibri" w:eastAsia="Calibri" w:hAnsi="Calibri" w:cs="Calibri"/>
          <w:iCs/>
          <w:sz w:val="20"/>
          <w:szCs w:val="20"/>
          <w:lang w:val="en-US" w:eastAsia="en-US"/>
        </w:rPr>
        <w:t>What do you like/enjoy/find useful about the smartwatch?</w:t>
      </w:r>
    </w:p>
    <w:p w14:paraId="68D4470E" w14:textId="7BACC9F0" w:rsidR="00F31E46" w:rsidRPr="00F31E46" w:rsidRDefault="00F31E46" w:rsidP="00797D7D">
      <w:pPr>
        <w:numPr>
          <w:ilvl w:val="0"/>
          <w:numId w:val="2"/>
        </w:numPr>
        <w:tabs>
          <w:tab w:val="clear" w:pos="284"/>
          <w:tab w:val="clear" w:pos="1701"/>
        </w:tabs>
        <w:spacing w:line="276" w:lineRule="auto"/>
        <w:rPr>
          <w:rFonts w:ascii="Calibri" w:eastAsia="Calibri" w:hAnsi="Calibri" w:cs="Calibri"/>
          <w:iCs/>
          <w:sz w:val="20"/>
          <w:szCs w:val="20"/>
          <w:lang w:val="en-US" w:eastAsia="en-US"/>
        </w:rPr>
      </w:pPr>
      <w:r w:rsidRPr="00F31E46">
        <w:rPr>
          <w:rFonts w:ascii="Calibri" w:eastAsia="Calibri" w:hAnsi="Calibri" w:cs="Calibri"/>
          <w:iCs/>
          <w:sz w:val="20"/>
          <w:szCs w:val="20"/>
          <w:lang w:val="en-US" w:eastAsia="en-US"/>
        </w:rPr>
        <w:t>If you had to wear a smartwatch throughout your entire treatment,</w:t>
      </w:r>
      <w:r>
        <w:rPr>
          <w:rFonts w:ascii="Calibri" w:eastAsia="Calibri" w:hAnsi="Calibri" w:cs="Calibri"/>
          <w:iCs/>
          <w:sz w:val="20"/>
          <w:szCs w:val="20"/>
          <w:lang w:val="en-US" w:eastAsia="en-US"/>
        </w:rPr>
        <w:t xml:space="preserve"> </w:t>
      </w:r>
      <w:r w:rsidRPr="00F31E46">
        <w:rPr>
          <w:rFonts w:ascii="Calibri" w:eastAsia="Calibri" w:hAnsi="Calibri" w:cs="Calibri"/>
          <w:iCs/>
          <w:sz w:val="20"/>
          <w:szCs w:val="20"/>
          <w:lang w:val="en-US" w:eastAsia="en-US"/>
        </w:rPr>
        <w:t xml:space="preserve">what </w:t>
      </w:r>
      <w:r>
        <w:rPr>
          <w:rFonts w:ascii="Calibri" w:eastAsia="Calibri" w:hAnsi="Calibri" w:cs="Calibri"/>
          <w:iCs/>
          <w:sz w:val="20"/>
          <w:szCs w:val="20"/>
          <w:lang w:val="en-US" w:eastAsia="en-US"/>
        </w:rPr>
        <w:t>should</w:t>
      </w:r>
      <w:r w:rsidRPr="00F31E46">
        <w:rPr>
          <w:rFonts w:ascii="Calibri" w:eastAsia="Calibri" w:hAnsi="Calibri" w:cs="Calibri"/>
          <w:iCs/>
          <w:sz w:val="20"/>
          <w:szCs w:val="20"/>
          <w:lang w:val="en-US" w:eastAsia="en-US"/>
        </w:rPr>
        <w:t xml:space="preserve"> it be able to do or </w:t>
      </w:r>
      <w:r>
        <w:rPr>
          <w:rFonts w:ascii="Calibri" w:eastAsia="Calibri" w:hAnsi="Calibri" w:cs="Calibri"/>
          <w:iCs/>
          <w:sz w:val="20"/>
          <w:szCs w:val="20"/>
          <w:lang w:val="en-US" w:eastAsia="en-US"/>
        </w:rPr>
        <w:t xml:space="preserve">what features should it </w:t>
      </w:r>
      <w:r w:rsidRPr="00F31E46">
        <w:rPr>
          <w:rFonts w:ascii="Calibri" w:eastAsia="Calibri" w:hAnsi="Calibri" w:cs="Calibri"/>
          <w:iCs/>
          <w:sz w:val="20"/>
          <w:szCs w:val="20"/>
          <w:lang w:val="en-US" w:eastAsia="en-US"/>
        </w:rPr>
        <w:t>have for you?</w:t>
      </w:r>
    </w:p>
    <w:p w14:paraId="32B6E603" w14:textId="13B17908" w:rsidR="00F31E46" w:rsidRPr="00F31E46" w:rsidRDefault="00F31E46" w:rsidP="00797D7D">
      <w:pPr>
        <w:numPr>
          <w:ilvl w:val="0"/>
          <w:numId w:val="2"/>
        </w:numPr>
        <w:tabs>
          <w:tab w:val="clear" w:pos="284"/>
          <w:tab w:val="clear" w:pos="1701"/>
        </w:tabs>
        <w:spacing w:line="276" w:lineRule="auto"/>
        <w:rPr>
          <w:rFonts w:ascii="Calibri" w:eastAsia="Calibri" w:hAnsi="Calibri" w:cs="Calibri"/>
          <w:iCs/>
          <w:sz w:val="20"/>
          <w:szCs w:val="20"/>
          <w:lang w:val="en-US" w:eastAsia="en-US"/>
        </w:rPr>
      </w:pPr>
      <w:r w:rsidRPr="00F31E46">
        <w:rPr>
          <w:rFonts w:ascii="Calibri" w:eastAsia="Calibri" w:hAnsi="Calibri" w:cs="Calibri"/>
          <w:iCs/>
          <w:sz w:val="20"/>
          <w:szCs w:val="20"/>
          <w:lang w:val="en-US" w:eastAsia="en-US"/>
        </w:rPr>
        <w:t xml:space="preserve">What would you think of a smartwatch without a </w:t>
      </w:r>
      <w:r>
        <w:rPr>
          <w:rFonts w:ascii="Calibri" w:eastAsia="Calibri" w:hAnsi="Calibri" w:cs="Calibri"/>
          <w:iCs/>
          <w:sz w:val="20"/>
          <w:szCs w:val="20"/>
          <w:lang w:val="en-US" w:eastAsia="en-US"/>
        </w:rPr>
        <w:t xml:space="preserve">(digital) </w:t>
      </w:r>
      <w:r w:rsidRPr="00F31E46">
        <w:rPr>
          <w:rFonts w:ascii="Calibri" w:eastAsia="Calibri" w:hAnsi="Calibri" w:cs="Calibri"/>
          <w:iCs/>
          <w:sz w:val="20"/>
          <w:szCs w:val="20"/>
          <w:lang w:val="en-US" w:eastAsia="en-US"/>
        </w:rPr>
        <w:t>screen?</w:t>
      </w:r>
      <w:r>
        <w:rPr>
          <w:rFonts w:ascii="Calibri" w:eastAsia="Calibri" w:hAnsi="Calibri" w:cs="Calibri"/>
          <w:iCs/>
          <w:sz w:val="20"/>
          <w:szCs w:val="20"/>
          <w:lang w:val="en-US" w:eastAsia="en-US"/>
        </w:rPr>
        <w:t xml:space="preserve"> </w:t>
      </w:r>
      <w:r w:rsidRPr="00F31E46">
        <w:rPr>
          <w:rFonts w:ascii="Calibri" w:eastAsia="Calibri" w:hAnsi="Calibri" w:cs="Calibri"/>
          <w:iCs/>
          <w:sz w:val="20"/>
          <w:szCs w:val="20"/>
          <w:lang w:val="en-US" w:eastAsia="en-US"/>
        </w:rPr>
        <w:t>How would it be if you could only see your activity in the app</w:t>
      </w:r>
      <w:r>
        <w:rPr>
          <w:rFonts w:ascii="Calibri" w:eastAsia="Calibri" w:hAnsi="Calibri" w:cs="Calibri"/>
          <w:iCs/>
          <w:sz w:val="20"/>
          <w:szCs w:val="20"/>
          <w:lang w:val="en-US" w:eastAsia="en-US"/>
        </w:rPr>
        <w:t>lication</w:t>
      </w:r>
      <w:r w:rsidRPr="00F31E46">
        <w:rPr>
          <w:rFonts w:ascii="Calibri" w:eastAsia="Calibri" w:hAnsi="Calibri" w:cs="Calibri"/>
          <w:iCs/>
          <w:sz w:val="20"/>
          <w:szCs w:val="20"/>
          <w:lang w:val="en-US" w:eastAsia="en-US"/>
        </w:rPr>
        <w:t>?</w:t>
      </w:r>
      <w:r>
        <w:rPr>
          <w:rFonts w:ascii="Calibri" w:eastAsia="Calibri" w:hAnsi="Calibri" w:cs="Calibri"/>
          <w:iCs/>
          <w:sz w:val="20"/>
          <w:szCs w:val="20"/>
          <w:lang w:val="en-US" w:eastAsia="en-US"/>
        </w:rPr>
        <w:t xml:space="preserve"> </w:t>
      </w:r>
      <w:r w:rsidRPr="00F31E46">
        <w:rPr>
          <w:rFonts w:ascii="Calibri" w:eastAsia="Calibri" w:hAnsi="Calibri" w:cs="Calibri"/>
          <w:iCs/>
          <w:sz w:val="20"/>
          <w:szCs w:val="20"/>
          <w:lang w:val="en-US" w:eastAsia="en-US"/>
        </w:rPr>
        <w:t>What would be the advantages or disadvantages of checking the app</w:t>
      </w:r>
      <w:r>
        <w:rPr>
          <w:rFonts w:ascii="Calibri" w:eastAsia="Calibri" w:hAnsi="Calibri" w:cs="Calibri"/>
          <w:iCs/>
          <w:sz w:val="20"/>
          <w:szCs w:val="20"/>
          <w:lang w:val="en-US" w:eastAsia="en-US"/>
        </w:rPr>
        <w:t>lication</w:t>
      </w:r>
      <w:r w:rsidRPr="00F31E46">
        <w:rPr>
          <w:rFonts w:ascii="Calibri" w:eastAsia="Calibri" w:hAnsi="Calibri" w:cs="Calibri"/>
          <w:iCs/>
          <w:sz w:val="20"/>
          <w:szCs w:val="20"/>
          <w:lang w:val="en-US" w:eastAsia="en-US"/>
        </w:rPr>
        <w:t xml:space="preserve"> instead of looking at a screen</w:t>
      </w:r>
      <w:r>
        <w:rPr>
          <w:rFonts w:ascii="Calibri" w:eastAsia="Calibri" w:hAnsi="Calibri" w:cs="Calibri"/>
          <w:iCs/>
          <w:sz w:val="20"/>
          <w:szCs w:val="20"/>
          <w:lang w:val="en-US" w:eastAsia="en-US"/>
        </w:rPr>
        <w:t xml:space="preserve"> on the smartwatch</w:t>
      </w:r>
      <w:r w:rsidRPr="00F31E46">
        <w:rPr>
          <w:rFonts w:ascii="Calibri" w:eastAsia="Calibri" w:hAnsi="Calibri" w:cs="Calibri"/>
          <w:iCs/>
          <w:sz w:val="20"/>
          <w:szCs w:val="20"/>
          <w:lang w:val="en-US" w:eastAsia="en-US"/>
        </w:rPr>
        <w:t>?</w:t>
      </w:r>
    </w:p>
    <w:p w14:paraId="2DA2D995" w14:textId="14744660" w:rsidR="00F31E46" w:rsidRPr="00F31E46" w:rsidRDefault="00F31E46" w:rsidP="00797D7D">
      <w:pPr>
        <w:numPr>
          <w:ilvl w:val="0"/>
          <w:numId w:val="2"/>
        </w:numPr>
        <w:tabs>
          <w:tab w:val="clear" w:pos="284"/>
          <w:tab w:val="clear" w:pos="1701"/>
        </w:tabs>
        <w:spacing w:line="276" w:lineRule="auto"/>
        <w:rPr>
          <w:rFonts w:ascii="Calibri" w:eastAsia="Calibri" w:hAnsi="Calibri" w:cs="Calibri"/>
          <w:iCs/>
          <w:sz w:val="20"/>
          <w:szCs w:val="20"/>
          <w:lang w:val="en-US" w:eastAsia="en-US"/>
        </w:rPr>
      </w:pPr>
      <w:r w:rsidRPr="00F31E46">
        <w:rPr>
          <w:rFonts w:ascii="Calibri" w:eastAsia="Calibri" w:hAnsi="Calibri" w:cs="Calibri"/>
          <w:iCs/>
          <w:sz w:val="20"/>
          <w:szCs w:val="20"/>
          <w:lang w:val="en-US" w:eastAsia="en-US"/>
        </w:rPr>
        <w:t>What were reasons for taking off the smartwatch or not wearing it?</w:t>
      </w:r>
    </w:p>
    <w:p w14:paraId="5B81F076" w14:textId="1AE63A18" w:rsidR="00F31E46" w:rsidRPr="00F31E46" w:rsidRDefault="00F31E46" w:rsidP="00797D7D">
      <w:pPr>
        <w:tabs>
          <w:tab w:val="clear" w:pos="284"/>
          <w:tab w:val="clear" w:pos="1701"/>
        </w:tabs>
        <w:spacing w:line="276" w:lineRule="auto"/>
        <w:ind w:left="1416"/>
        <w:rPr>
          <w:rFonts w:ascii="Calibri" w:eastAsia="Calibri" w:hAnsi="Calibri" w:cs="Calibri"/>
          <w:iCs/>
          <w:sz w:val="20"/>
          <w:szCs w:val="20"/>
          <w:lang w:val="en-US" w:eastAsia="en-US"/>
        </w:rPr>
      </w:pPr>
      <w:r w:rsidRPr="00F31E46">
        <w:rPr>
          <w:rFonts w:ascii="Calibri" w:eastAsia="Calibri" w:hAnsi="Calibri" w:cs="Calibri"/>
          <w:sz w:val="20"/>
          <w:szCs w:val="20"/>
          <w:lang w:val="en-US" w:eastAsia="en-US"/>
        </w:rPr>
        <w:t>If the smartwatch was taken off or not worn:</w:t>
      </w:r>
      <w:r w:rsidRPr="00F31E46">
        <w:rPr>
          <w:rFonts w:ascii="Calibri" w:eastAsia="Calibri" w:hAnsi="Calibri" w:cs="Calibri"/>
          <w:sz w:val="20"/>
          <w:szCs w:val="20"/>
          <w:lang w:val="en-US" w:eastAsia="en-US"/>
        </w:rPr>
        <w:br/>
      </w:r>
      <w:r w:rsidRPr="00F31E46">
        <w:rPr>
          <w:rFonts w:ascii="Calibri" w:eastAsia="Calibri" w:hAnsi="Calibri" w:cs="Calibri"/>
          <w:iCs/>
          <w:sz w:val="20"/>
          <w:szCs w:val="20"/>
          <w:lang w:val="en-US" w:eastAsia="en-US"/>
        </w:rPr>
        <w:t>a. What would be a solution for you to always wear the smartwatch?</w:t>
      </w:r>
    </w:p>
    <w:p w14:paraId="22F2B5B6" w14:textId="4BBC8925" w:rsidR="00F31E46" w:rsidRPr="00F31E46" w:rsidRDefault="00F31E46" w:rsidP="00797D7D">
      <w:pPr>
        <w:tabs>
          <w:tab w:val="clear" w:pos="284"/>
          <w:tab w:val="clear" w:pos="1701"/>
        </w:tabs>
        <w:spacing w:line="276" w:lineRule="auto"/>
        <w:ind w:left="1416"/>
        <w:rPr>
          <w:rFonts w:ascii="Calibri" w:eastAsia="Calibri" w:hAnsi="Calibri" w:cs="Calibri"/>
          <w:iCs/>
          <w:sz w:val="20"/>
          <w:szCs w:val="20"/>
          <w:lang w:val="en-US" w:eastAsia="en-US"/>
        </w:rPr>
      </w:pPr>
      <w:r w:rsidRPr="00F31E46">
        <w:rPr>
          <w:rFonts w:ascii="Calibri" w:eastAsia="Calibri" w:hAnsi="Calibri" w:cs="Calibri"/>
          <w:iCs/>
          <w:sz w:val="20"/>
          <w:szCs w:val="20"/>
          <w:lang w:val="en-US" w:eastAsia="en-US"/>
        </w:rPr>
        <w:t>b. How can I help you to wear the smartwatch consistently?</w:t>
      </w:r>
    </w:p>
    <w:p w14:paraId="5431CE99" w14:textId="4BD8E020" w:rsidR="00F31E46" w:rsidRPr="00F31E46" w:rsidRDefault="00F31E46" w:rsidP="00797D7D">
      <w:pPr>
        <w:numPr>
          <w:ilvl w:val="0"/>
          <w:numId w:val="2"/>
        </w:numPr>
        <w:tabs>
          <w:tab w:val="clear" w:pos="284"/>
          <w:tab w:val="clear" w:pos="1701"/>
        </w:tabs>
        <w:spacing w:line="276" w:lineRule="auto"/>
        <w:rPr>
          <w:rFonts w:ascii="Calibri" w:eastAsia="Calibri" w:hAnsi="Calibri" w:cs="Calibri"/>
          <w:iCs/>
          <w:sz w:val="20"/>
          <w:szCs w:val="20"/>
          <w:lang w:val="en-US" w:eastAsia="en-US"/>
        </w:rPr>
      </w:pPr>
      <w:r w:rsidRPr="00F31E46">
        <w:rPr>
          <w:rFonts w:ascii="Calibri" w:eastAsia="Calibri" w:hAnsi="Calibri" w:cs="Calibri"/>
          <w:iCs/>
          <w:sz w:val="20"/>
          <w:szCs w:val="20"/>
          <w:lang w:val="en-US" w:eastAsia="en-US"/>
        </w:rPr>
        <w:t>Did you wear a watch yourself before this study?</w:t>
      </w:r>
      <w:bookmarkStart w:id="0" w:name="_GoBack"/>
      <w:bookmarkEnd w:id="0"/>
    </w:p>
    <w:p w14:paraId="640FC171" w14:textId="77777777" w:rsidR="00F12A32" w:rsidRPr="00F31E46" w:rsidRDefault="00F12A32" w:rsidP="007F63E6">
      <w:pPr>
        <w:pBdr>
          <w:bottom w:val="single" w:sz="6" w:space="1" w:color="auto"/>
        </w:pBdr>
        <w:tabs>
          <w:tab w:val="clear" w:pos="284"/>
          <w:tab w:val="clear" w:pos="1701"/>
        </w:tabs>
        <w:spacing w:line="240" w:lineRule="auto"/>
        <w:rPr>
          <w:rFonts w:ascii="Calibri" w:eastAsia="Calibri" w:hAnsi="Calibri" w:cs="Calibri"/>
          <w:iCs/>
          <w:sz w:val="20"/>
          <w:szCs w:val="20"/>
          <w:lang w:val="en-US" w:eastAsia="en-US"/>
        </w:rPr>
      </w:pPr>
    </w:p>
    <w:p w14:paraId="654AE449" w14:textId="77777777" w:rsidR="00376ED0" w:rsidRPr="00F31E46" w:rsidRDefault="00376ED0" w:rsidP="007F63E6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 w:cs="Calibri"/>
          <w:iCs/>
          <w:sz w:val="20"/>
          <w:szCs w:val="20"/>
          <w:lang w:val="en-US" w:eastAsia="en-US"/>
        </w:rPr>
      </w:pPr>
    </w:p>
    <w:p w14:paraId="72F5E6DB" w14:textId="77777777" w:rsidR="00F12A32" w:rsidRPr="00F31E46" w:rsidRDefault="00F12A32" w:rsidP="007F63E6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 w:cs="Calibri"/>
          <w:iCs/>
          <w:sz w:val="20"/>
          <w:szCs w:val="20"/>
          <w:lang w:val="en-US" w:eastAsia="en-US"/>
        </w:rPr>
      </w:pPr>
    </w:p>
    <w:p w14:paraId="3080A47B" w14:textId="77777777" w:rsidR="00F12A32" w:rsidRPr="00F31E46" w:rsidRDefault="00F12A32" w:rsidP="007F63E6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 w:cs="Calibri"/>
          <w:iCs/>
          <w:sz w:val="20"/>
          <w:szCs w:val="20"/>
          <w:lang w:val="en-US" w:eastAsia="en-US"/>
        </w:rPr>
      </w:pPr>
    </w:p>
    <w:p w14:paraId="7E9682AE" w14:textId="64E201FD" w:rsidR="00F12A32" w:rsidRPr="00F31E46" w:rsidRDefault="003D0878" w:rsidP="00F12A3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 w:cs="Calibri"/>
          <w:sz w:val="20"/>
          <w:szCs w:val="20"/>
          <w:lang w:val="en-US" w:eastAsia="en-US"/>
        </w:rPr>
      </w:pPr>
      <w:r w:rsidRPr="00F31E46">
        <w:rPr>
          <w:sz w:val="20"/>
          <w:szCs w:val="20"/>
          <w:lang w:val="en-US"/>
        </w:rPr>
        <w:br w:type="page"/>
      </w:r>
      <w:r w:rsidR="00B427BB">
        <w:rPr>
          <w:rFonts w:ascii="Calibri" w:eastAsia="Calibri" w:hAnsi="Calibri" w:cs="Calibri"/>
          <w:i/>
          <w:sz w:val="20"/>
          <w:szCs w:val="20"/>
          <w:lang w:val="en-US" w:eastAsia="en-US"/>
        </w:rPr>
        <w:lastRenderedPageBreak/>
        <w:t>Section B</w:t>
      </w:r>
      <w:r w:rsidR="00F12A32" w:rsidRPr="00F31E46">
        <w:rPr>
          <w:rFonts w:ascii="Calibri" w:eastAsia="Calibri" w:hAnsi="Calibri" w:cs="Calibri"/>
          <w:i/>
          <w:sz w:val="20"/>
          <w:szCs w:val="20"/>
          <w:lang w:val="en-US" w:eastAsia="en-US"/>
        </w:rPr>
        <w:t xml:space="preserve">. Interview guide used </w:t>
      </w:r>
      <w:r w:rsidR="00F4051D" w:rsidRPr="00F31E46">
        <w:rPr>
          <w:rFonts w:ascii="Calibri" w:eastAsia="Calibri" w:hAnsi="Calibri" w:cs="Calibri"/>
          <w:i/>
          <w:sz w:val="20"/>
          <w:szCs w:val="20"/>
          <w:lang w:val="en-US" w:eastAsia="en-US"/>
        </w:rPr>
        <w:t xml:space="preserve">during </w:t>
      </w:r>
      <w:r w:rsidR="00565EE9">
        <w:rPr>
          <w:rFonts w:ascii="Calibri" w:eastAsia="Calibri" w:hAnsi="Calibri" w:cs="Calibri"/>
          <w:i/>
          <w:sz w:val="20"/>
          <w:szCs w:val="20"/>
          <w:lang w:val="en-US" w:eastAsia="en-US"/>
        </w:rPr>
        <w:t xml:space="preserve">the semi-structured interviews </w:t>
      </w:r>
      <w:r w:rsidR="00F4051D">
        <w:rPr>
          <w:rFonts w:ascii="Calibri" w:eastAsia="Calibri" w:hAnsi="Calibri" w:cs="Calibri"/>
          <w:i/>
          <w:sz w:val="20"/>
          <w:szCs w:val="20"/>
          <w:lang w:val="en-US" w:eastAsia="en-US"/>
        </w:rPr>
        <w:t xml:space="preserve">in </w:t>
      </w:r>
      <w:r w:rsidR="00F12A32" w:rsidRPr="00F31E46">
        <w:rPr>
          <w:rFonts w:ascii="Calibri" w:eastAsia="Calibri" w:hAnsi="Calibri" w:cs="Calibri"/>
          <w:i/>
          <w:sz w:val="20"/>
          <w:szCs w:val="20"/>
          <w:lang w:val="en-US" w:eastAsia="en-US"/>
        </w:rPr>
        <w:t xml:space="preserve">study phase 2. </w:t>
      </w:r>
    </w:p>
    <w:p w14:paraId="74874E8C" w14:textId="77777777" w:rsidR="00085000" w:rsidRDefault="00085000" w:rsidP="00F31E46">
      <w:pPr>
        <w:pBdr>
          <w:bottom w:val="single" w:sz="6" w:space="1" w:color="auto"/>
        </w:pBdr>
        <w:tabs>
          <w:tab w:val="clear" w:pos="284"/>
          <w:tab w:val="clear" w:pos="1701"/>
        </w:tabs>
        <w:spacing w:after="160" w:line="259" w:lineRule="auto"/>
        <w:rPr>
          <w:sz w:val="20"/>
          <w:szCs w:val="20"/>
          <w:lang w:val="en-US"/>
        </w:rPr>
      </w:pPr>
    </w:p>
    <w:p w14:paraId="13D9EE46" w14:textId="5866A2FB" w:rsidR="00F31E46" w:rsidRPr="00F31E46" w:rsidRDefault="00F31E46" w:rsidP="00797D7D">
      <w:pPr>
        <w:tabs>
          <w:tab w:val="clear" w:pos="284"/>
          <w:tab w:val="clear" w:pos="1701"/>
        </w:tabs>
        <w:spacing w:after="160" w:line="276" w:lineRule="auto"/>
        <w:rPr>
          <w:sz w:val="20"/>
          <w:szCs w:val="20"/>
          <w:lang w:val="en-US"/>
        </w:rPr>
      </w:pPr>
      <w:r w:rsidRPr="00F31E46">
        <w:rPr>
          <w:b/>
          <w:bCs/>
          <w:sz w:val="20"/>
          <w:szCs w:val="20"/>
          <w:lang w:val="en-US"/>
        </w:rPr>
        <w:t xml:space="preserve">Reasons for </w:t>
      </w:r>
      <w:r w:rsidR="00085000" w:rsidRPr="00085000">
        <w:rPr>
          <w:b/>
          <w:bCs/>
          <w:sz w:val="20"/>
          <w:szCs w:val="20"/>
          <w:lang w:val="en-US"/>
        </w:rPr>
        <w:t>w</w:t>
      </w:r>
      <w:r w:rsidRPr="00F31E46">
        <w:rPr>
          <w:b/>
          <w:bCs/>
          <w:sz w:val="20"/>
          <w:szCs w:val="20"/>
          <w:lang w:val="en-US"/>
        </w:rPr>
        <w:t xml:space="preserve">earing </w:t>
      </w:r>
      <w:r w:rsidR="00085000" w:rsidRPr="00085000">
        <w:rPr>
          <w:b/>
          <w:bCs/>
          <w:sz w:val="20"/>
          <w:szCs w:val="20"/>
          <w:lang w:val="en-US"/>
        </w:rPr>
        <w:t>the smartwatch</w:t>
      </w:r>
      <w:r w:rsidR="00085000" w:rsidRPr="00085000">
        <w:rPr>
          <w:sz w:val="20"/>
          <w:szCs w:val="20"/>
          <w:lang w:val="en-US"/>
        </w:rPr>
        <w:t xml:space="preserve"> </w:t>
      </w:r>
      <w:r w:rsidRPr="00F31E46">
        <w:rPr>
          <w:sz w:val="20"/>
          <w:szCs w:val="20"/>
          <w:lang w:val="en-US"/>
        </w:rPr>
        <w:br/>
        <w:t>Why did you continue wearing the smartwatch? What do you like/enjoy/find useful about the smartwatch?</w:t>
      </w:r>
    </w:p>
    <w:p w14:paraId="120FAC91" w14:textId="77777777" w:rsidR="00085000" w:rsidRDefault="00085000" w:rsidP="00797D7D">
      <w:pPr>
        <w:tabs>
          <w:tab w:val="clear" w:pos="284"/>
          <w:tab w:val="clear" w:pos="1701"/>
          <w:tab w:val="num" w:pos="720"/>
        </w:tabs>
        <w:spacing w:after="160" w:line="276" w:lineRule="auto"/>
        <w:rPr>
          <w:sz w:val="20"/>
          <w:szCs w:val="20"/>
          <w:lang w:val="en-US"/>
        </w:rPr>
      </w:pPr>
      <w:r w:rsidRPr="00F31E46">
        <w:rPr>
          <w:b/>
          <w:bCs/>
          <w:sz w:val="20"/>
          <w:szCs w:val="20"/>
          <w:lang w:val="en-US"/>
        </w:rPr>
        <w:t xml:space="preserve">Reasons for </w:t>
      </w:r>
      <w:r w:rsidRPr="00085000">
        <w:rPr>
          <w:b/>
          <w:bCs/>
          <w:sz w:val="20"/>
          <w:szCs w:val="20"/>
          <w:lang w:val="en-US"/>
        </w:rPr>
        <w:t>not w</w:t>
      </w:r>
      <w:r w:rsidRPr="00F31E46">
        <w:rPr>
          <w:b/>
          <w:bCs/>
          <w:sz w:val="20"/>
          <w:szCs w:val="20"/>
          <w:lang w:val="en-US"/>
        </w:rPr>
        <w:t xml:space="preserve">earing </w:t>
      </w:r>
      <w:r w:rsidRPr="00085000">
        <w:rPr>
          <w:b/>
          <w:bCs/>
          <w:sz w:val="20"/>
          <w:szCs w:val="20"/>
          <w:lang w:val="en-US"/>
        </w:rPr>
        <w:t>the smartwatch</w:t>
      </w:r>
      <w:r w:rsidR="00F31E46" w:rsidRPr="00F31E46">
        <w:rPr>
          <w:sz w:val="20"/>
          <w:szCs w:val="20"/>
          <w:lang w:val="en-US"/>
        </w:rPr>
        <w:br/>
        <w:t>What were reasons for taking off the smartwatch during the day or not wearing it?</w:t>
      </w:r>
    </w:p>
    <w:p w14:paraId="6C0E78E6" w14:textId="77777777" w:rsidR="00085000" w:rsidRDefault="00085000" w:rsidP="00797D7D">
      <w:pPr>
        <w:tabs>
          <w:tab w:val="clear" w:pos="284"/>
          <w:tab w:val="clear" w:pos="1701"/>
          <w:tab w:val="num" w:pos="720"/>
        </w:tabs>
        <w:spacing w:after="160" w:line="276" w:lineRule="auto"/>
        <w:rPr>
          <w:sz w:val="20"/>
          <w:szCs w:val="20"/>
          <w:lang w:val="en-US"/>
        </w:rPr>
      </w:pPr>
      <w:r w:rsidRPr="00F31E46">
        <w:rPr>
          <w:sz w:val="20"/>
          <w:szCs w:val="20"/>
          <w:lang w:val="en-US"/>
        </w:rPr>
        <w:t>Did you ever forget to wear the smartwatch?</w:t>
      </w:r>
      <w:r>
        <w:rPr>
          <w:sz w:val="20"/>
          <w:szCs w:val="20"/>
          <w:lang w:val="en-US"/>
        </w:rPr>
        <w:tab/>
      </w:r>
    </w:p>
    <w:p w14:paraId="7193782F" w14:textId="78C4F4DB" w:rsidR="00F31E46" w:rsidRPr="00F31E46" w:rsidRDefault="00085000" w:rsidP="00797D7D">
      <w:pPr>
        <w:tabs>
          <w:tab w:val="clear" w:pos="284"/>
          <w:tab w:val="clear" w:pos="1701"/>
          <w:tab w:val="num" w:pos="720"/>
        </w:tabs>
        <w:spacing w:after="160" w:line="276" w:lineRule="auto"/>
        <w:ind w:left="708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  <w:t xml:space="preserve">If children forgot to wear the smartwatch: </w:t>
      </w:r>
      <w:r w:rsidR="00F31E46" w:rsidRPr="00F31E46">
        <w:rPr>
          <w:sz w:val="20"/>
          <w:szCs w:val="20"/>
          <w:lang w:val="en-US"/>
        </w:rPr>
        <w:br/>
        <w:t xml:space="preserve">What </w:t>
      </w:r>
      <w:r>
        <w:rPr>
          <w:sz w:val="20"/>
          <w:szCs w:val="20"/>
          <w:lang w:val="en-US"/>
        </w:rPr>
        <w:t>would help</w:t>
      </w:r>
      <w:r w:rsidR="00F31E46" w:rsidRPr="00F31E46">
        <w:rPr>
          <w:sz w:val="20"/>
          <w:szCs w:val="20"/>
          <w:lang w:val="en-US"/>
        </w:rPr>
        <w:t xml:space="preserve"> you remember to wear </w:t>
      </w:r>
      <w:r>
        <w:rPr>
          <w:sz w:val="20"/>
          <w:szCs w:val="20"/>
          <w:lang w:val="en-US"/>
        </w:rPr>
        <w:t>the smartwatch</w:t>
      </w:r>
      <w:r w:rsidR="00F31E46" w:rsidRPr="00F31E46">
        <w:rPr>
          <w:sz w:val="20"/>
          <w:szCs w:val="20"/>
          <w:lang w:val="en-US"/>
        </w:rPr>
        <w:t>? How can we help you remember to wear the smartwatch?</w:t>
      </w:r>
    </w:p>
    <w:p w14:paraId="41768515" w14:textId="636ED4FD" w:rsidR="00F31E46" w:rsidRPr="00F31E46" w:rsidRDefault="00F31E46" w:rsidP="00797D7D">
      <w:pPr>
        <w:tabs>
          <w:tab w:val="clear" w:pos="284"/>
          <w:tab w:val="clear" w:pos="1701"/>
        </w:tabs>
        <w:spacing w:after="160" w:line="276" w:lineRule="auto"/>
        <w:rPr>
          <w:sz w:val="20"/>
          <w:szCs w:val="20"/>
          <w:lang w:val="en-US"/>
        </w:rPr>
      </w:pPr>
      <w:r w:rsidRPr="00F31E46">
        <w:rPr>
          <w:b/>
          <w:bCs/>
          <w:sz w:val="20"/>
          <w:szCs w:val="20"/>
          <w:lang w:val="en-US"/>
        </w:rPr>
        <w:t>Solutions</w:t>
      </w:r>
      <w:r w:rsidRPr="00F31E46">
        <w:rPr>
          <w:sz w:val="20"/>
          <w:szCs w:val="20"/>
          <w:lang w:val="en-US"/>
        </w:rPr>
        <w:br/>
        <w:t xml:space="preserve">What </w:t>
      </w:r>
      <w:r w:rsidR="00085000">
        <w:rPr>
          <w:sz w:val="20"/>
          <w:szCs w:val="20"/>
          <w:lang w:val="en-US"/>
        </w:rPr>
        <w:t>is helpful for</w:t>
      </w:r>
      <w:r w:rsidRPr="00F31E46">
        <w:rPr>
          <w:sz w:val="20"/>
          <w:szCs w:val="20"/>
          <w:lang w:val="en-US"/>
        </w:rPr>
        <w:t xml:space="preserve"> you</w:t>
      </w:r>
      <w:r w:rsidR="00085000">
        <w:rPr>
          <w:sz w:val="20"/>
          <w:szCs w:val="20"/>
          <w:lang w:val="en-US"/>
        </w:rPr>
        <w:t xml:space="preserve"> to</w:t>
      </w:r>
      <w:r w:rsidRPr="00F31E46">
        <w:rPr>
          <w:sz w:val="20"/>
          <w:szCs w:val="20"/>
          <w:lang w:val="en-US"/>
        </w:rPr>
        <w:t xml:space="preserve"> keep wearing the smartwatch and not take it off? What solutions are helpful for you? </w:t>
      </w:r>
    </w:p>
    <w:p w14:paraId="06D40168" w14:textId="0D8E1C0C" w:rsidR="00085000" w:rsidRDefault="00F31E46" w:rsidP="00797D7D">
      <w:pPr>
        <w:pBdr>
          <w:bottom w:val="single" w:sz="6" w:space="1" w:color="auto"/>
        </w:pBdr>
        <w:tabs>
          <w:tab w:val="clear" w:pos="284"/>
          <w:tab w:val="clear" w:pos="1701"/>
        </w:tabs>
        <w:spacing w:after="160" w:line="276" w:lineRule="auto"/>
        <w:rPr>
          <w:sz w:val="20"/>
          <w:szCs w:val="20"/>
          <w:lang w:val="en-US"/>
        </w:rPr>
      </w:pPr>
      <w:r w:rsidRPr="00F31E46">
        <w:rPr>
          <w:b/>
          <w:bCs/>
          <w:sz w:val="20"/>
          <w:szCs w:val="20"/>
          <w:lang w:val="en-US"/>
        </w:rPr>
        <w:t>Problems</w:t>
      </w:r>
      <w:r w:rsidRPr="00F31E46">
        <w:rPr>
          <w:sz w:val="20"/>
          <w:szCs w:val="20"/>
          <w:lang w:val="en-US"/>
        </w:rPr>
        <w:br/>
        <w:t>Did you run into any issues while wearing the smartwatch? What problems did you experience when wearing it?</w:t>
      </w:r>
    </w:p>
    <w:p w14:paraId="6B21D95B" w14:textId="3CBE75E7" w:rsidR="00DB4A0B" w:rsidRPr="006B0ACA" w:rsidRDefault="0097200B" w:rsidP="00797D7D">
      <w:pPr>
        <w:tabs>
          <w:tab w:val="clear" w:pos="284"/>
          <w:tab w:val="clear" w:pos="1701"/>
        </w:tabs>
        <w:spacing w:after="160" w:line="276" w:lineRule="auto"/>
        <w:rPr>
          <w:sz w:val="18"/>
          <w:szCs w:val="18"/>
          <w:lang w:val="en-US"/>
        </w:rPr>
      </w:pPr>
      <w:r w:rsidRPr="006B0ACA">
        <w:rPr>
          <w:sz w:val="18"/>
          <w:szCs w:val="18"/>
          <w:lang w:val="en-US"/>
        </w:rPr>
        <w:t xml:space="preserve">Do note that </w:t>
      </w:r>
      <w:r w:rsidR="00306109" w:rsidRPr="006B0ACA">
        <w:rPr>
          <w:sz w:val="18"/>
          <w:szCs w:val="18"/>
          <w:lang w:val="en-US"/>
        </w:rPr>
        <w:t>the semi-structured interviews conducted during phase 2 were guided by topics raised by children and/or</w:t>
      </w:r>
      <w:r w:rsidR="00B36C42" w:rsidRPr="006B0ACA">
        <w:rPr>
          <w:sz w:val="18"/>
          <w:szCs w:val="18"/>
          <w:lang w:val="en-US"/>
        </w:rPr>
        <w:t xml:space="preserve"> their</w:t>
      </w:r>
      <w:r w:rsidR="00306109" w:rsidRPr="006B0ACA">
        <w:rPr>
          <w:sz w:val="18"/>
          <w:szCs w:val="18"/>
          <w:lang w:val="en-US"/>
        </w:rPr>
        <w:t xml:space="preserve"> parents and relevant issues were elaborated on during the interview.</w:t>
      </w:r>
      <w:r w:rsidRPr="006B0ACA">
        <w:rPr>
          <w:sz w:val="18"/>
          <w:szCs w:val="18"/>
          <w:lang w:val="en-US"/>
        </w:rPr>
        <w:t xml:space="preserve"> </w:t>
      </w:r>
    </w:p>
    <w:p w14:paraId="0E325294" w14:textId="46321AD7" w:rsidR="0097200B" w:rsidRPr="006B0ACA" w:rsidRDefault="001975E4" w:rsidP="00797D7D">
      <w:pPr>
        <w:tabs>
          <w:tab w:val="clear" w:pos="284"/>
          <w:tab w:val="clear" w:pos="1701"/>
        </w:tabs>
        <w:spacing w:after="160" w:line="276" w:lineRule="auto"/>
        <w:rPr>
          <w:sz w:val="18"/>
          <w:szCs w:val="18"/>
          <w:lang w:val="en-US"/>
        </w:rPr>
      </w:pPr>
      <w:r w:rsidRPr="006B0ACA">
        <w:rPr>
          <w:sz w:val="18"/>
          <w:szCs w:val="18"/>
          <w:lang w:val="en-US"/>
        </w:rPr>
        <w:t>In addition</w:t>
      </w:r>
      <w:r w:rsidR="00E4586F" w:rsidRPr="006B0ACA">
        <w:rPr>
          <w:sz w:val="18"/>
          <w:szCs w:val="18"/>
          <w:lang w:val="en-US"/>
        </w:rPr>
        <w:t xml:space="preserve">, </w:t>
      </w:r>
      <w:r w:rsidR="00306109" w:rsidRPr="006B0ACA">
        <w:rPr>
          <w:sz w:val="18"/>
          <w:szCs w:val="18"/>
          <w:lang w:val="en-US"/>
        </w:rPr>
        <w:t xml:space="preserve">questions about relevant issues raised during phase 2 (including wearing during the entire treatment, </w:t>
      </w:r>
      <w:r w:rsidR="001C1DB0" w:rsidRPr="006B0ACA">
        <w:rPr>
          <w:sz w:val="18"/>
          <w:szCs w:val="18"/>
          <w:lang w:val="en-US"/>
        </w:rPr>
        <w:t xml:space="preserve">the </w:t>
      </w:r>
      <w:r w:rsidR="00306109" w:rsidRPr="006B0ACA">
        <w:rPr>
          <w:sz w:val="18"/>
          <w:szCs w:val="18"/>
          <w:lang w:val="en-US"/>
        </w:rPr>
        <w:t xml:space="preserve">added value of personalized plan, potentially confronting data and insight by pediatric physiotherapists) were added </w:t>
      </w:r>
      <w:r w:rsidR="0009139B" w:rsidRPr="006B0ACA">
        <w:rPr>
          <w:sz w:val="18"/>
          <w:szCs w:val="18"/>
          <w:lang w:val="en-US"/>
        </w:rPr>
        <w:t xml:space="preserve">in all children </w:t>
      </w:r>
      <w:r w:rsidR="00306109" w:rsidRPr="006B0ACA">
        <w:rPr>
          <w:sz w:val="18"/>
          <w:szCs w:val="18"/>
          <w:lang w:val="en-US"/>
        </w:rPr>
        <w:t>during the study period.</w:t>
      </w:r>
    </w:p>
    <w:p w14:paraId="7E727514" w14:textId="77777777" w:rsidR="00F12A32" w:rsidRDefault="00F12A32">
      <w:pPr>
        <w:tabs>
          <w:tab w:val="clear" w:pos="284"/>
          <w:tab w:val="clear" w:pos="1701"/>
        </w:tabs>
        <w:spacing w:after="160" w:line="259" w:lineRule="auto"/>
        <w:rPr>
          <w:sz w:val="18"/>
          <w:szCs w:val="18"/>
          <w:lang w:val="en-US"/>
        </w:rPr>
      </w:pPr>
    </w:p>
    <w:sectPr w:rsidR="00F12A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656FB"/>
    <w:multiLevelType w:val="multilevel"/>
    <w:tmpl w:val="4FE44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7D6C80"/>
    <w:multiLevelType w:val="multilevel"/>
    <w:tmpl w:val="5C023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897967"/>
    <w:multiLevelType w:val="hybridMultilevel"/>
    <w:tmpl w:val="337A2798"/>
    <w:lvl w:ilvl="0" w:tplc="AAD676D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AyNjQ2NTY3sTA3trBU0lEKTi0uzszPAykwrAUAeRYx5ywAAAA="/>
  </w:docVars>
  <w:rsids>
    <w:rsidRoot w:val="00921D47"/>
    <w:rsid w:val="00014562"/>
    <w:rsid w:val="00025904"/>
    <w:rsid w:val="000362A8"/>
    <w:rsid w:val="00040255"/>
    <w:rsid w:val="000403A5"/>
    <w:rsid w:val="0004331E"/>
    <w:rsid w:val="00046599"/>
    <w:rsid w:val="00047216"/>
    <w:rsid w:val="0004773A"/>
    <w:rsid w:val="00055919"/>
    <w:rsid w:val="00060626"/>
    <w:rsid w:val="00071D75"/>
    <w:rsid w:val="00081CB1"/>
    <w:rsid w:val="00085000"/>
    <w:rsid w:val="00087EDC"/>
    <w:rsid w:val="0009139B"/>
    <w:rsid w:val="000953AB"/>
    <w:rsid w:val="0009545A"/>
    <w:rsid w:val="000B783B"/>
    <w:rsid w:val="000C455B"/>
    <w:rsid w:val="000C5090"/>
    <w:rsid w:val="000E1761"/>
    <w:rsid w:val="000F38E8"/>
    <w:rsid w:val="000F4842"/>
    <w:rsid w:val="00101A03"/>
    <w:rsid w:val="00103A10"/>
    <w:rsid w:val="0011559D"/>
    <w:rsid w:val="0013004F"/>
    <w:rsid w:val="001300D2"/>
    <w:rsid w:val="001338F9"/>
    <w:rsid w:val="00136270"/>
    <w:rsid w:val="00137333"/>
    <w:rsid w:val="00150F01"/>
    <w:rsid w:val="00161C4E"/>
    <w:rsid w:val="0019385A"/>
    <w:rsid w:val="001975E4"/>
    <w:rsid w:val="001B1FF4"/>
    <w:rsid w:val="001C1DB0"/>
    <w:rsid w:val="001F430B"/>
    <w:rsid w:val="001F7B93"/>
    <w:rsid w:val="0021084F"/>
    <w:rsid w:val="00216D2C"/>
    <w:rsid w:val="002171EF"/>
    <w:rsid w:val="00231540"/>
    <w:rsid w:val="00236015"/>
    <w:rsid w:val="00240D68"/>
    <w:rsid w:val="0024317A"/>
    <w:rsid w:val="00245F18"/>
    <w:rsid w:val="002528E1"/>
    <w:rsid w:val="00253D98"/>
    <w:rsid w:val="00264397"/>
    <w:rsid w:val="00265A45"/>
    <w:rsid w:val="002672BE"/>
    <w:rsid w:val="00271659"/>
    <w:rsid w:val="0027388D"/>
    <w:rsid w:val="00283F79"/>
    <w:rsid w:val="002907C2"/>
    <w:rsid w:val="00296E56"/>
    <w:rsid w:val="00297482"/>
    <w:rsid w:val="002A469D"/>
    <w:rsid w:val="002A58FE"/>
    <w:rsid w:val="002C286A"/>
    <w:rsid w:val="002C2B1E"/>
    <w:rsid w:val="002D1727"/>
    <w:rsid w:val="002D7B0B"/>
    <w:rsid w:val="002E3D5A"/>
    <w:rsid w:val="0030470E"/>
    <w:rsid w:val="00306109"/>
    <w:rsid w:val="00313320"/>
    <w:rsid w:val="00317478"/>
    <w:rsid w:val="003259E0"/>
    <w:rsid w:val="00326AE2"/>
    <w:rsid w:val="003333C1"/>
    <w:rsid w:val="00335B28"/>
    <w:rsid w:val="00340BDC"/>
    <w:rsid w:val="00347EC0"/>
    <w:rsid w:val="0036317A"/>
    <w:rsid w:val="0036481F"/>
    <w:rsid w:val="00376ED0"/>
    <w:rsid w:val="00391100"/>
    <w:rsid w:val="003A3C3A"/>
    <w:rsid w:val="003A64B4"/>
    <w:rsid w:val="003C6E43"/>
    <w:rsid w:val="003C7A1B"/>
    <w:rsid w:val="003D0878"/>
    <w:rsid w:val="003D1713"/>
    <w:rsid w:val="003E1BB3"/>
    <w:rsid w:val="003E7439"/>
    <w:rsid w:val="003F5484"/>
    <w:rsid w:val="00406754"/>
    <w:rsid w:val="004100CA"/>
    <w:rsid w:val="00412BDE"/>
    <w:rsid w:val="00413750"/>
    <w:rsid w:val="00420E8D"/>
    <w:rsid w:val="0042690D"/>
    <w:rsid w:val="00441F00"/>
    <w:rsid w:val="00454217"/>
    <w:rsid w:val="00465029"/>
    <w:rsid w:val="00471750"/>
    <w:rsid w:val="00475A30"/>
    <w:rsid w:val="004836F7"/>
    <w:rsid w:val="00490259"/>
    <w:rsid w:val="004A00AB"/>
    <w:rsid w:val="004B09FE"/>
    <w:rsid w:val="004B2016"/>
    <w:rsid w:val="004B6F21"/>
    <w:rsid w:val="004C2388"/>
    <w:rsid w:val="004C23A9"/>
    <w:rsid w:val="004C5065"/>
    <w:rsid w:val="004D2BFE"/>
    <w:rsid w:val="004D3BC2"/>
    <w:rsid w:val="004E380A"/>
    <w:rsid w:val="004E5E8E"/>
    <w:rsid w:val="004F641E"/>
    <w:rsid w:val="004F652E"/>
    <w:rsid w:val="004F6B81"/>
    <w:rsid w:val="005400BA"/>
    <w:rsid w:val="00540E9C"/>
    <w:rsid w:val="0054491C"/>
    <w:rsid w:val="00547B26"/>
    <w:rsid w:val="005614E5"/>
    <w:rsid w:val="00565EE9"/>
    <w:rsid w:val="00576448"/>
    <w:rsid w:val="0058123D"/>
    <w:rsid w:val="00584889"/>
    <w:rsid w:val="005924CF"/>
    <w:rsid w:val="005A1957"/>
    <w:rsid w:val="005B4B32"/>
    <w:rsid w:val="005C1434"/>
    <w:rsid w:val="005C4E19"/>
    <w:rsid w:val="005C72D9"/>
    <w:rsid w:val="005E315C"/>
    <w:rsid w:val="005F02E7"/>
    <w:rsid w:val="005F4B10"/>
    <w:rsid w:val="005F4E66"/>
    <w:rsid w:val="005F6508"/>
    <w:rsid w:val="0060029F"/>
    <w:rsid w:val="0062162E"/>
    <w:rsid w:val="0062249A"/>
    <w:rsid w:val="00625BD6"/>
    <w:rsid w:val="0064038E"/>
    <w:rsid w:val="00643D9A"/>
    <w:rsid w:val="00645748"/>
    <w:rsid w:val="00647E85"/>
    <w:rsid w:val="0067140D"/>
    <w:rsid w:val="006733FD"/>
    <w:rsid w:val="00677202"/>
    <w:rsid w:val="006775ED"/>
    <w:rsid w:val="00682E40"/>
    <w:rsid w:val="00684E87"/>
    <w:rsid w:val="00686D22"/>
    <w:rsid w:val="00686E3E"/>
    <w:rsid w:val="006A07AC"/>
    <w:rsid w:val="006A3F4D"/>
    <w:rsid w:val="006B0ACA"/>
    <w:rsid w:val="006B441F"/>
    <w:rsid w:val="006D5DBA"/>
    <w:rsid w:val="006E1A14"/>
    <w:rsid w:val="006F0024"/>
    <w:rsid w:val="006F1F42"/>
    <w:rsid w:val="006F4780"/>
    <w:rsid w:val="00713247"/>
    <w:rsid w:val="00726B02"/>
    <w:rsid w:val="00735265"/>
    <w:rsid w:val="00745773"/>
    <w:rsid w:val="0075189E"/>
    <w:rsid w:val="007518BB"/>
    <w:rsid w:val="007606E0"/>
    <w:rsid w:val="007615D7"/>
    <w:rsid w:val="007641C0"/>
    <w:rsid w:val="007858BB"/>
    <w:rsid w:val="00797CB2"/>
    <w:rsid w:val="00797D7D"/>
    <w:rsid w:val="007A0937"/>
    <w:rsid w:val="007A3BCA"/>
    <w:rsid w:val="007B0135"/>
    <w:rsid w:val="007B6BB9"/>
    <w:rsid w:val="007C2AF3"/>
    <w:rsid w:val="007C3085"/>
    <w:rsid w:val="007D0538"/>
    <w:rsid w:val="007D5E17"/>
    <w:rsid w:val="007D657E"/>
    <w:rsid w:val="007E69B0"/>
    <w:rsid w:val="007F1D78"/>
    <w:rsid w:val="007F4D8F"/>
    <w:rsid w:val="007F550E"/>
    <w:rsid w:val="007F63E6"/>
    <w:rsid w:val="007F6CB6"/>
    <w:rsid w:val="00800FC1"/>
    <w:rsid w:val="00801BFD"/>
    <w:rsid w:val="008178C7"/>
    <w:rsid w:val="00825E88"/>
    <w:rsid w:val="00837026"/>
    <w:rsid w:val="00844C01"/>
    <w:rsid w:val="00846409"/>
    <w:rsid w:val="008510B2"/>
    <w:rsid w:val="00855862"/>
    <w:rsid w:val="00876583"/>
    <w:rsid w:val="00882325"/>
    <w:rsid w:val="008825E5"/>
    <w:rsid w:val="00883936"/>
    <w:rsid w:val="00895030"/>
    <w:rsid w:val="008B795B"/>
    <w:rsid w:val="00921D47"/>
    <w:rsid w:val="00924F75"/>
    <w:rsid w:val="00934B11"/>
    <w:rsid w:val="00947F73"/>
    <w:rsid w:val="00961107"/>
    <w:rsid w:val="00967139"/>
    <w:rsid w:val="0097200B"/>
    <w:rsid w:val="00976CD3"/>
    <w:rsid w:val="00980D44"/>
    <w:rsid w:val="00996EFF"/>
    <w:rsid w:val="009A20EA"/>
    <w:rsid w:val="009B3E04"/>
    <w:rsid w:val="009C25C8"/>
    <w:rsid w:val="009C59F1"/>
    <w:rsid w:val="009D292C"/>
    <w:rsid w:val="009D46BB"/>
    <w:rsid w:val="009E3F2C"/>
    <w:rsid w:val="009E6B72"/>
    <w:rsid w:val="009E7798"/>
    <w:rsid w:val="009F0690"/>
    <w:rsid w:val="009F2353"/>
    <w:rsid w:val="00A00A5D"/>
    <w:rsid w:val="00A05B9D"/>
    <w:rsid w:val="00A05DDE"/>
    <w:rsid w:val="00A133F5"/>
    <w:rsid w:val="00A16674"/>
    <w:rsid w:val="00A34CEF"/>
    <w:rsid w:val="00A519AA"/>
    <w:rsid w:val="00A53F6A"/>
    <w:rsid w:val="00A5705F"/>
    <w:rsid w:val="00A5794B"/>
    <w:rsid w:val="00A6114A"/>
    <w:rsid w:val="00A679E3"/>
    <w:rsid w:val="00A7692E"/>
    <w:rsid w:val="00A85CE7"/>
    <w:rsid w:val="00A91B45"/>
    <w:rsid w:val="00A97E1D"/>
    <w:rsid w:val="00AA1142"/>
    <w:rsid w:val="00AA7D1C"/>
    <w:rsid w:val="00AB1D9E"/>
    <w:rsid w:val="00AB63B9"/>
    <w:rsid w:val="00AC4C46"/>
    <w:rsid w:val="00AC76D3"/>
    <w:rsid w:val="00AD0DDD"/>
    <w:rsid w:val="00AD15D0"/>
    <w:rsid w:val="00AD51EA"/>
    <w:rsid w:val="00AE4203"/>
    <w:rsid w:val="00B03F9A"/>
    <w:rsid w:val="00B121A7"/>
    <w:rsid w:val="00B20131"/>
    <w:rsid w:val="00B23B23"/>
    <w:rsid w:val="00B25827"/>
    <w:rsid w:val="00B3306B"/>
    <w:rsid w:val="00B36C42"/>
    <w:rsid w:val="00B41662"/>
    <w:rsid w:val="00B427BB"/>
    <w:rsid w:val="00B54104"/>
    <w:rsid w:val="00B61829"/>
    <w:rsid w:val="00B8068A"/>
    <w:rsid w:val="00B80D69"/>
    <w:rsid w:val="00B81AA4"/>
    <w:rsid w:val="00B82480"/>
    <w:rsid w:val="00B86050"/>
    <w:rsid w:val="00BA0AF3"/>
    <w:rsid w:val="00BA0C37"/>
    <w:rsid w:val="00BA5989"/>
    <w:rsid w:val="00BA6B0C"/>
    <w:rsid w:val="00BB0535"/>
    <w:rsid w:val="00BB4D21"/>
    <w:rsid w:val="00BB6DF7"/>
    <w:rsid w:val="00BC45CE"/>
    <w:rsid w:val="00BD0FB5"/>
    <w:rsid w:val="00BD0FFE"/>
    <w:rsid w:val="00BD2211"/>
    <w:rsid w:val="00BD4C63"/>
    <w:rsid w:val="00BE3A3E"/>
    <w:rsid w:val="00C044A3"/>
    <w:rsid w:val="00C12DA3"/>
    <w:rsid w:val="00C221F8"/>
    <w:rsid w:val="00C252F2"/>
    <w:rsid w:val="00C26DF8"/>
    <w:rsid w:val="00C331A7"/>
    <w:rsid w:val="00C36C25"/>
    <w:rsid w:val="00C41E8E"/>
    <w:rsid w:val="00C50F28"/>
    <w:rsid w:val="00C54771"/>
    <w:rsid w:val="00C57BB9"/>
    <w:rsid w:val="00C7063F"/>
    <w:rsid w:val="00C87137"/>
    <w:rsid w:val="00CA2E60"/>
    <w:rsid w:val="00CA431A"/>
    <w:rsid w:val="00CC46C0"/>
    <w:rsid w:val="00CD12CE"/>
    <w:rsid w:val="00CD1C80"/>
    <w:rsid w:val="00CD4FB4"/>
    <w:rsid w:val="00CD6B61"/>
    <w:rsid w:val="00CE7668"/>
    <w:rsid w:val="00CF0241"/>
    <w:rsid w:val="00CF239C"/>
    <w:rsid w:val="00CF6969"/>
    <w:rsid w:val="00CF713D"/>
    <w:rsid w:val="00D00561"/>
    <w:rsid w:val="00D00BAD"/>
    <w:rsid w:val="00D05647"/>
    <w:rsid w:val="00D11246"/>
    <w:rsid w:val="00D1333E"/>
    <w:rsid w:val="00D209F8"/>
    <w:rsid w:val="00D32027"/>
    <w:rsid w:val="00D320D9"/>
    <w:rsid w:val="00D407A2"/>
    <w:rsid w:val="00D40C8D"/>
    <w:rsid w:val="00D55A76"/>
    <w:rsid w:val="00D56C08"/>
    <w:rsid w:val="00D65A00"/>
    <w:rsid w:val="00D70423"/>
    <w:rsid w:val="00D72030"/>
    <w:rsid w:val="00D72E48"/>
    <w:rsid w:val="00D76F36"/>
    <w:rsid w:val="00D80C19"/>
    <w:rsid w:val="00DB408C"/>
    <w:rsid w:val="00DB4A0B"/>
    <w:rsid w:val="00DD7B72"/>
    <w:rsid w:val="00DE2CA9"/>
    <w:rsid w:val="00DE2DEF"/>
    <w:rsid w:val="00DE64BD"/>
    <w:rsid w:val="00E003CD"/>
    <w:rsid w:val="00E14FE9"/>
    <w:rsid w:val="00E347B1"/>
    <w:rsid w:val="00E35B18"/>
    <w:rsid w:val="00E36E17"/>
    <w:rsid w:val="00E4586F"/>
    <w:rsid w:val="00E51C13"/>
    <w:rsid w:val="00E5729D"/>
    <w:rsid w:val="00E6613B"/>
    <w:rsid w:val="00E75898"/>
    <w:rsid w:val="00E76E07"/>
    <w:rsid w:val="00E85B40"/>
    <w:rsid w:val="00E92CB8"/>
    <w:rsid w:val="00E940F3"/>
    <w:rsid w:val="00E97EFF"/>
    <w:rsid w:val="00EB14B3"/>
    <w:rsid w:val="00EC19AB"/>
    <w:rsid w:val="00EC262A"/>
    <w:rsid w:val="00EC3CEC"/>
    <w:rsid w:val="00EC61D5"/>
    <w:rsid w:val="00EE00AA"/>
    <w:rsid w:val="00EE0A22"/>
    <w:rsid w:val="00EE1F54"/>
    <w:rsid w:val="00EE254D"/>
    <w:rsid w:val="00EE3233"/>
    <w:rsid w:val="00EE38C7"/>
    <w:rsid w:val="00EE3BDC"/>
    <w:rsid w:val="00EE6532"/>
    <w:rsid w:val="00EF40B4"/>
    <w:rsid w:val="00F03046"/>
    <w:rsid w:val="00F06A5E"/>
    <w:rsid w:val="00F12A32"/>
    <w:rsid w:val="00F254D0"/>
    <w:rsid w:val="00F31E46"/>
    <w:rsid w:val="00F33606"/>
    <w:rsid w:val="00F4051D"/>
    <w:rsid w:val="00F42799"/>
    <w:rsid w:val="00F53E25"/>
    <w:rsid w:val="00F5557A"/>
    <w:rsid w:val="00F60332"/>
    <w:rsid w:val="00F67C10"/>
    <w:rsid w:val="00F70297"/>
    <w:rsid w:val="00FA0443"/>
    <w:rsid w:val="00FA7560"/>
    <w:rsid w:val="00FB741F"/>
    <w:rsid w:val="00FC31B0"/>
    <w:rsid w:val="00FC7FEE"/>
    <w:rsid w:val="00FE5155"/>
    <w:rsid w:val="00FF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C8898"/>
  <w15:chartTrackingRefBased/>
  <w15:docId w15:val="{943C0E2A-397A-4892-B242-5476A34DE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95B"/>
    <w:pPr>
      <w:tabs>
        <w:tab w:val="left" w:pos="284"/>
        <w:tab w:val="left" w:pos="1701"/>
      </w:tabs>
      <w:spacing w:after="0" w:line="320" w:lineRule="exact"/>
    </w:pPr>
    <w:rPr>
      <w:rFonts w:eastAsia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39"/>
    <w:rsid w:val="00D00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00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3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17A"/>
    <w:rPr>
      <w:rFonts w:eastAsia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17A"/>
    <w:rPr>
      <w:rFonts w:eastAsia="Times New Roman" w:cs="Times New Roman"/>
      <w:b/>
      <w:bCs/>
      <w:sz w:val="20"/>
      <w:szCs w:val="20"/>
      <w:lang w:eastAsia="nl-NL"/>
    </w:rPr>
  </w:style>
  <w:style w:type="paragraph" w:styleId="ListParagraph">
    <w:name w:val="List Paragraph"/>
    <w:basedOn w:val="Normal"/>
    <w:uiPriority w:val="34"/>
    <w:qFormat/>
    <w:rsid w:val="001155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E1BB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E1BB3"/>
    <w:rPr>
      <w:color w:val="605E5C"/>
      <w:shd w:val="clear" w:color="auto" w:fill="E1DFDD"/>
    </w:rPr>
  </w:style>
  <w:style w:type="paragraph" w:customStyle="1" w:styleId="pf0">
    <w:name w:val="pf0"/>
    <w:basedOn w:val="Normal"/>
    <w:rsid w:val="002D1727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cf01">
    <w:name w:val="cf01"/>
    <w:basedOn w:val="DefaultParagraphFont"/>
    <w:rsid w:val="002D1727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645748"/>
    <w:pPr>
      <w:spacing w:after="0" w:line="240" w:lineRule="auto"/>
    </w:pPr>
    <w:rPr>
      <w:rFonts w:eastAsia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1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1498FF-8271-475C-89CD-ACC6FB864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94</Words>
  <Characters>1890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en Hartog</dc:creator>
  <cp:keywords/>
  <dc:description/>
  <cp:lastModifiedBy>Iona Massey</cp:lastModifiedBy>
  <cp:revision>31</cp:revision>
  <dcterms:created xsi:type="dcterms:W3CDTF">2025-04-01T09:54:00Z</dcterms:created>
  <dcterms:modified xsi:type="dcterms:W3CDTF">2025-08-21T06:32:00Z</dcterms:modified>
</cp:coreProperties>
</file>